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2F37" w14:textId="2C7A1EA2" w:rsidR="001D6593" w:rsidRPr="001D6593" w:rsidRDefault="001D6593" w:rsidP="001D6593">
      <w:pPr>
        <w:jc w:val="center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bookmarkStart w:id="0" w:name="_GoBack"/>
      <w:bookmarkEnd w:id="0"/>
      <w:r w:rsidRPr="001D6593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Description of Additional Supplementary Files</w:t>
      </w:r>
    </w:p>
    <w:p w14:paraId="63F608F0" w14:textId="77777777" w:rsidR="001D6593" w:rsidRPr="001D6593" w:rsidRDefault="001D6593" w:rsidP="001D6593">
      <w:pPr>
        <w:jc w:val="center"/>
        <w:rPr>
          <w:rFonts w:ascii="Arial" w:eastAsia="Times New Roman" w:hAnsi="Arial" w:cs="Arial"/>
          <w:color w:val="000000"/>
          <w:shd w:val="clear" w:color="auto" w:fill="FFFFFF"/>
        </w:rPr>
      </w:pPr>
    </w:p>
    <w:p w14:paraId="10B78261" w14:textId="6E9CBA7F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File name: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 Supplementary Data 1</w:t>
      </w:r>
    </w:p>
    <w:p w14:paraId="110094E7" w14:textId="3F6201EB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Description:</w:t>
      </w:r>
      <w:r w:rsidRPr="001D6593">
        <w:t xml:space="preserve"> </w:t>
      </w:r>
      <w:r w:rsidRPr="001D6593">
        <w:rPr>
          <w:rFonts w:ascii="Arial" w:eastAsia="Times New Roman" w:hAnsi="Arial" w:cs="Arial"/>
          <w:color w:val="000000"/>
          <w:shd w:val="clear" w:color="auto" w:fill="FFFFFF"/>
        </w:rPr>
        <w:t xml:space="preserve">The </w:t>
      </w:r>
      <w:proofErr w:type="spellStart"/>
      <w:r w:rsidRPr="001D6593">
        <w:rPr>
          <w:rFonts w:ascii="Arial" w:eastAsia="Times New Roman" w:hAnsi="Arial" w:cs="Arial"/>
          <w:i/>
          <w:iCs/>
          <w:color w:val="000000"/>
          <w:shd w:val="clear" w:color="auto" w:fill="FFFFFF"/>
        </w:rPr>
        <w:t>mcr</w:t>
      </w:r>
      <w:proofErr w:type="spellEnd"/>
      <w:r w:rsidRPr="001D6593">
        <w:rPr>
          <w:rFonts w:ascii="Arial" w:eastAsia="Times New Roman" w:hAnsi="Arial" w:cs="Arial"/>
          <w:color w:val="000000"/>
          <w:shd w:val="clear" w:color="auto" w:fill="FFFFFF"/>
        </w:rPr>
        <w:t xml:space="preserve"> operons in archaea</w:t>
      </w:r>
    </w:p>
    <w:p w14:paraId="350789FC" w14:textId="77777777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7622F284" w14:textId="1158AA4C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File name: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Supplementary Data </w:t>
      </w:r>
      <w:r>
        <w:rPr>
          <w:rFonts w:ascii="Arial" w:eastAsia="Times New Roman" w:hAnsi="Arial" w:cs="Arial"/>
          <w:color w:val="000000"/>
          <w:shd w:val="clear" w:color="auto" w:fill="FFFFFF"/>
        </w:rPr>
        <w:t>2</w:t>
      </w:r>
    </w:p>
    <w:p w14:paraId="198BA9D0" w14:textId="79627339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Description:</w:t>
      </w:r>
      <w:r w:rsidRPr="001D6593">
        <w:t xml:space="preserve"> </w:t>
      </w:r>
      <w:r w:rsidRPr="001D6593">
        <w:rPr>
          <w:rFonts w:ascii="Arial" w:eastAsia="Times New Roman" w:hAnsi="Arial" w:cs="Arial"/>
          <w:color w:val="000000"/>
          <w:shd w:val="clear" w:color="auto" w:fill="FFFFFF"/>
        </w:rPr>
        <w:t>Raw mass spectrometry data for quantification of the relative abundance</w:t>
      </w:r>
    </w:p>
    <w:p w14:paraId="10DC1E52" w14:textId="6783DD32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613AFF68" w14:textId="236E6903" w:rsidR="001D6593" w:rsidRDefault="001D6593" w:rsidP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File name: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Supplementary Data </w:t>
      </w:r>
      <w:r>
        <w:rPr>
          <w:rFonts w:ascii="Arial" w:eastAsia="Times New Roman" w:hAnsi="Arial" w:cs="Arial"/>
          <w:color w:val="000000"/>
          <w:shd w:val="clear" w:color="auto" w:fill="FFFFFF"/>
        </w:rPr>
        <w:t>3</w:t>
      </w:r>
    </w:p>
    <w:p w14:paraId="2F651744" w14:textId="5608C353" w:rsidR="001D6593" w:rsidRDefault="001D6593" w:rsidP="001D6593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710E30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Description:</w:t>
      </w:r>
      <w:r w:rsidRPr="001D6593">
        <w:t xml:space="preserve"> </w:t>
      </w:r>
      <w:r w:rsidRPr="001D6593">
        <w:rPr>
          <w:rFonts w:ascii="Arial" w:eastAsia="Times New Roman" w:hAnsi="Arial" w:cs="Arial"/>
          <w:color w:val="000000"/>
          <w:shd w:val="clear" w:color="auto" w:fill="FFFFFF"/>
        </w:rPr>
        <w:t>Raw data for figure plotting</w:t>
      </w:r>
    </w:p>
    <w:p w14:paraId="739C696E" w14:textId="77777777" w:rsidR="001D6593" w:rsidRDefault="001D6593">
      <w:pPr>
        <w:rPr>
          <w:rFonts w:ascii="Arial" w:eastAsia="Times New Roman" w:hAnsi="Arial" w:cs="Arial"/>
          <w:color w:val="000000"/>
          <w:shd w:val="clear" w:color="auto" w:fill="FFFFFF"/>
        </w:rPr>
      </w:pPr>
    </w:p>
    <w:sectPr w:rsidR="001D6593" w:rsidSect="00AB1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6A"/>
    <w:rsid w:val="00010891"/>
    <w:rsid w:val="000150FF"/>
    <w:rsid w:val="00024B08"/>
    <w:rsid w:val="000403AC"/>
    <w:rsid w:val="0009351F"/>
    <w:rsid w:val="000A2C65"/>
    <w:rsid w:val="00113190"/>
    <w:rsid w:val="00114AF7"/>
    <w:rsid w:val="00114C91"/>
    <w:rsid w:val="00126DB8"/>
    <w:rsid w:val="0015528F"/>
    <w:rsid w:val="0015717B"/>
    <w:rsid w:val="00162481"/>
    <w:rsid w:val="00174C3F"/>
    <w:rsid w:val="001769F9"/>
    <w:rsid w:val="0017729A"/>
    <w:rsid w:val="00181EBA"/>
    <w:rsid w:val="001853FF"/>
    <w:rsid w:val="001A2913"/>
    <w:rsid w:val="001A54BC"/>
    <w:rsid w:val="001D6593"/>
    <w:rsid w:val="00225325"/>
    <w:rsid w:val="002579B8"/>
    <w:rsid w:val="002B4911"/>
    <w:rsid w:val="002E1AE1"/>
    <w:rsid w:val="002E26E6"/>
    <w:rsid w:val="002E3EDC"/>
    <w:rsid w:val="00321C1A"/>
    <w:rsid w:val="0032474E"/>
    <w:rsid w:val="00395B9A"/>
    <w:rsid w:val="003D57B6"/>
    <w:rsid w:val="003D7308"/>
    <w:rsid w:val="00423D4A"/>
    <w:rsid w:val="00434073"/>
    <w:rsid w:val="00436EF3"/>
    <w:rsid w:val="00440186"/>
    <w:rsid w:val="004B45DA"/>
    <w:rsid w:val="004C3467"/>
    <w:rsid w:val="004C6D72"/>
    <w:rsid w:val="004D6985"/>
    <w:rsid w:val="004E2785"/>
    <w:rsid w:val="00513EB7"/>
    <w:rsid w:val="00525022"/>
    <w:rsid w:val="0055712A"/>
    <w:rsid w:val="005621E3"/>
    <w:rsid w:val="005A0CA6"/>
    <w:rsid w:val="005E727F"/>
    <w:rsid w:val="006046AE"/>
    <w:rsid w:val="00613A86"/>
    <w:rsid w:val="00631C0D"/>
    <w:rsid w:val="006452F3"/>
    <w:rsid w:val="006506EF"/>
    <w:rsid w:val="00650D5A"/>
    <w:rsid w:val="00651AF6"/>
    <w:rsid w:val="006632BF"/>
    <w:rsid w:val="00666917"/>
    <w:rsid w:val="00686C2B"/>
    <w:rsid w:val="006F4AC0"/>
    <w:rsid w:val="00700EAD"/>
    <w:rsid w:val="00710E30"/>
    <w:rsid w:val="007352DA"/>
    <w:rsid w:val="00751600"/>
    <w:rsid w:val="00760023"/>
    <w:rsid w:val="00761F9B"/>
    <w:rsid w:val="007719EF"/>
    <w:rsid w:val="00786C31"/>
    <w:rsid w:val="0079194C"/>
    <w:rsid w:val="007C2619"/>
    <w:rsid w:val="00840037"/>
    <w:rsid w:val="0088060A"/>
    <w:rsid w:val="008A66AF"/>
    <w:rsid w:val="008B011D"/>
    <w:rsid w:val="008E1E9B"/>
    <w:rsid w:val="008E276A"/>
    <w:rsid w:val="009209FF"/>
    <w:rsid w:val="00961176"/>
    <w:rsid w:val="00963CB0"/>
    <w:rsid w:val="00973F98"/>
    <w:rsid w:val="00975A5C"/>
    <w:rsid w:val="00983B1D"/>
    <w:rsid w:val="00991F06"/>
    <w:rsid w:val="009C1A7D"/>
    <w:rsid w:val="009C5F84"/>
    <w:rsid w:val="009D5FFB"/>
    <w:rsid w:val="00A157EE"/>
    <w:rsid w:val="00A17A5F"/>
    <w:rsid w:val="00A33A3B"/>
    <w:rsid w:val="00A71DC4"/>
    <w:rsid w:val="00A74E1C"/>
    <w:rsid w:val="00A8687D"/>
    <w:rsid w:val="00AB1277"/>
    <w:rsid w:val="00AB5570"/>
    <w:rsid w:val="00AB7945"/>
    <w:rsid w:val="00AE0BD4"/>
    <w:rsid w:val="00B026DB"/>
    <w:rsid w:val="00B254A6"/>
    <w:rsid w:val="00B83E15"/>
    <w:rsid w:val="00C11717"/>
    <w:rsid w:val="00C15F2B"/>
    <w:rsid w:val="00C25406"/>
    <w:rsid w:val="00CE2E8B"/>
    <w:rsid w:val="00D00CF0"/>
    <w:rsid w:val="00D3610C"/>
    <w:rsid w:val="00D70C36"/>
    <w:rsid w:val="00D80E2F"/>
    <w:rsid w:val="00DA5684"/>
    <w:rsid w:val="00DC70B3"/>
    <w:rsid w:val="00E43CAB"/>
    <w:rsid w:val="00E43D52"/>
    <w:rsid w:val="00E743A8"/>
    <w:rsid w:val="00EA1829"/>
    <w:rsid w:val="00EA445A"/>
    <w:rsid w:val="00EC3FE0"/>
    <w:rsid w:val="00F20A36"/>
    <w:rsid w:val="00F30864"/>
    <w:rsid w:val="00F4627F"/>
    <w:rsid w:val="00F70F21"/>
    <w:rsid w:val="00F92328"/>
    <w:rsid w:val="00FB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8C4BF"/>
  <w15:chartTrackingRefBased/>
  <w15:docId w15:val="{9B260506-6EBB-C04A-B5E7-E481326A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Shao</dc:creator>
  <cp:keywords/>
  <dc:description/>
  <cp:lastModifiedBy>Nana Shao</cp:lastModifiedBy>
  <cp:revision>8</cp:revision>
  <dcterms:created xsi:type="dcterms:W3CDTF">2022-09-25T23:12:00Z</dcterms:created>
  <dcterms:modified xsi:type="dcterms:W3CDTF">2022-09-25T23:17:00Z</dcterms:modified>
</cp:coreProperties>
</file>